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before="120" w:after="12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before="120" w:after="12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Supplementary Table 2. Sequences of siRNAs targeting </w:t>
      </w:r>
      <w:r>
        <w:rPr>
          <w:b/>
          <w:i/>
          <w:sz w:val="20"/>
          <w:szCs w:val="20"/>
          <w:lang w:val="en-GB"/>
        </w:rPr>
        <w:t>AKT1, AKT2</w:t>
      </w:r>
      <w:r>
        <w:rPr>
          <w:b/>
          <w:sz w:val="20"/>
          <w:szCs w:val="20"/>
          <w:lang w:val="en-GB"/>
        </w:rPr>
        <w:t xml:space="preserve">, </w:t>
      </w:r>
      <w:r>
        <w:rPr>
          <w:b/>
          <w:i/>
          <w:sz w:val="20"/>
          <w:szCs w:val="20"/>
          <w:lang w:val="en-GB"/>
        </w:rPr>
        <w:t>CCND1</w:t>
      </w:r>
      <w:r>
        <w:rPr>
          <w:b/>
          <w:sz w:val="20"/>
          <w:szCs w:val="20"/>
          <w:lang w:val="en-GB"/>
        </w:rPr>
        <w:t xml:space="preserve"> and </w:t>
      </w:r>
      <w:r>
        <w:rPr>
          <w:b/>
          <w:i/>
          <w:sz w:val="20"/>
          <w:szCs w:val="20"/>
          <w:lang w:val="en-GB"/>
        </w:rPr>
        <w:t>CCND3.</w:t>
      </w:r>
    </w:p>
    <w:tbl>
      <w:tblPr>
        <w:tblW w:w="924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6364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iRNA no.</w:t>
            </w:r>
          </w:p>
        </w:tc>
        <w:tc>
          <w:tcPr>
            <w:tcW w:w="636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/>
              <w:ind w:left="0" w:hanging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quence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/>
              <w:ind w:left="0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KT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CAAGGACGGGCACAUUAUU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08"/>
                <w:tab w:val="left" w:pos="1304" w:leader="none"/>
              </w:tabs>
              <w:snapToGrid w:val="false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08"/>
                <w:tab w:val="left" w:pos="1304" w:leader="none"/>
              </w:tabs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08"/>
                <w:tab w:val="left" w:pos="1304" w:leader="none"/>
              </w:tabs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CAAGGACGGGCACAUUUU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08"/>
                <w:tab w:val="left" w:pos="1304" w:leader="none"/>
              </w:tabs>
              <w:snapToGrid w:val="false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08"/>
                <w:tab w:val="left" w:pos="1304" w:leader="none"/>
              </w:tabs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08"/>
                <w:tab w:val="left" w:pos="1304" w:leader="none"/>
              </w:tabs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UACUUCCUCCUCAAGAAUU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08"/>
                <w:tab w:val="left" w:pos="1304" w:leader="none"/>
              </w:tabs>
              <w:snapToGrid w:val="false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08"/>
                <w:tab w:val="left" w:pos="1304" w:leader="none"/>
              </w:tabs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08"/>
                <w:tab w:val="left" w:pos="1304" w:leader="none"/>
              </w:tabs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CCGCCUCUGCUUUGUCAUU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KT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CAAGGUACUUCGAUGA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76"/>
              <w:ind w:left="0" w:hanging="0"/>
              <w:rPr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i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AAGGCACGGGCUAAAGU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76"/>
              <w:ind w:left="0" w:hanging="0"/>
              <w:rPr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i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UGAAUACAUCAAGACCUG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UGAAUGACUUCGACUAU</w:t>
            </w:r>
          </w:p>
        </w:tc>
      </w:tr>
    </w:tbl>
    <w:p>
      <w:pPr>
        <w:pStyle w:val="Normal"/>
        <w:rPr>
          <w:b/>
          <w:b/>
          <w:sz w:val="2"/>
          <w:szCs w:val="2"/>
          <w:lang w:val="en-GB"/>
        </w:rPr>
      </w:pPr>
      <w:r>
        <w:rPr>
          <w:b/>
          <w:sz w:val="2"/>
          <w:szCs w:val="2"/>
          <w:lang w:val="en-GB"/>
        </w:rPr>
      </w:r>
    </w:p>
    <w:tbl>
      <w:tblPr>
        <w:tblW w:w="924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6364"/>
      </w:tblGrid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/>
              <w:ind w:left="0" w:hanging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CND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UUCGUGGCCUCUAAGAUGUU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08"/>
                <w:tab w:val="left" w:pos="1304" w:leader="none"/>
              </w:tabs>
              <w:snapToGrid w:val="false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08"/>
                <w:tab w:val="left" w:pos="1304" w:leader="none"/>
              </w:tabs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08"/>
                <w:tab w:val="left" w:pos="1304" w:leader="none"/>
              </w:tabs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GAGAAGCUGCAUCUAUU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08"/>
                <w:tab w:val="left" w:pos="1304" w:leader="none"/>
              </w:tabs>
              <w:snapToGrid w:val="false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08"/>
                <w:tab w:val="left" w:pos="1304" w:leader="none"/>
              </w:tabs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08"/>
                <w:tab w:val="left" w:pos="1304" w:leader="none"/>
              </w:tabs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ACAGAAGUGCGAGGAGGUU</w:t>
            </w:r>
          </w:p>
        </w:tc>
      </w:tr>
      <w:tr>
        <w:trPr>
          <w:trHeight w:val="176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08"/>
                <w:tab w:val="left" w:pos="1304" w:leader="none"/>
              </w:tabs>
              <w:snapToGrid w:val="false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08"/>
                <w:tab w:val="left" w:pos="1304" w:leader="none"/>
              </w:tabs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08"/>
                <w:tab w:val="left" w:pos="1304" w:leader="none"/>
              </w:tabs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ACUUCCUGUCCUACUAUU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CND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CCUGGCUGCUGUGAUU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76"/>
              <w:ind w:left="0" w:hanging="0"/>
              <w:rPr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i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GCGGAAGAUGCUGGCUUA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76"/>
              <w:ind w:left="0" w:hanging="0"/>
              <w:rPr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i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GCUGCUGUGUUGCGAAG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76" w:before="0" w:after="0"/>
              <w:ind w:left="0" w:hanging="0"/>
              <w:contextualSpacing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 w:before="0" w:after="0"/>
              <w:ind w:left="0" w:hanging="0"/>
              <w:contextualSpacing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6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76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UCGAAGCUGCACUCAGG</w:t>
            </w:r>
          </w:p>
        </w:tc>
      </w:tr>
    </w:tbl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before="0" w:after="20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CharChar3">
    <w:name w:val=" Char Char3"/>
    <w:basedOn w:val="AbsatzStandardschriftart"/>
    <w:qFormat/>
    <w:rPr>
      <w:rFonts w:ascii="Calibri" w:hAnsi="Calibri" w:eastAsia="Calibri" w:cs="Calibri"/>
      <w:sz w:val="22"/>
      <w:szCs w:val="22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uppressAutoHyphens w:val="false"/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9T13:32:00Z</dcterms:created>
  <dc:creator>uhlmanns</dc:creator>
  <dc:description/>
  <cp:keywords/>
  <dc:language>en-US</dc:language>
  <cp:lastModifiedBy>korf</cp:lastModifiedBy>
  <dcterms:modified xsi:type="dcterms:W3CDTF">2010-10-29T13:33:00Z</dcterms:modified>
  <cp:revision>3</cp:revision>
  <dc:subject/>
  <dc:title>Real-time PCR to quantify mRNA</dc:title>
</cp:coreProperties>
</file>